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7-19T00:00:00Z">
              <w:dateFormat w:val="M/d/yyyy"/>
              <w:lid w:val="en-US"/>
              <w:storeMappedDataAs w:val="dateTime"/>
              <w:calendar w:val="gregorian"/>
            </w:date>
          </w:sdtPr>
          <w:sdtContent>
            <w:tc>
              <w:tcPr>
                <w:tcW w:w="7920" w:type="dxa"/>
                <w:tcBorders>
                  <w:bottom w:val="single" w:sz="4" w:space="0" w:color="auto"/>
                </w:tcBorders>
              </w:tcPr>
              <w:p w14:paraId="72891EAB" w14:textId="3069670B" w:rsidR="00B92965" w:rsidRDefault="005D3C78" w:rsidP="00B92965">
                <w:r>
                  <w:t>7/19/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A858354" w:rsidR="00B92965" w:rsidRDefault="005D3C78" w:rsidP="00B92965">
                <w:r>
                  <w:t xml:space="preserve">Professor </w:t>
                </w:r>
                <w:proofErr w:type="spellStart"/>
                <w:r>
                  <w:t>Dharmintra</w:t>
                </w:r>
                <w:proofErr w:type="spellEnd"/>
                <w:r>
                  <w:t xml:space="preserve"> PASUPATH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9ECA70B" w:rsidR="00B92965" w:rsidRDefault="00D60745" w:rsidP="00B92965">
                <w:r>
                  <w:t>Iatrogenic and spontaneous preterm birth in England: a population-based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Helvetica Neue" w:hAnsi="Helvetica Neue" w:cs="Helvetica Neue"/>
              <w:color w:val="000000"/>
              <w:sz w:val="24"/>
              <w:szCs w:val="24"/>
              <w:lang w:val="en-GB"/>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F98A6DA" w:rsidR="00B92965" w:rsidRDefault="00D60745" w:rsidP="00B92965">
                <w:r w:rsidRPr="00D60745">
                  <w:rPr>
                    <w:rFonts w:ascii="Helvetica Neue" w:hAnsi="Helvetica Neue" w:cs="Helvetica Neue"/>
                    <w:color w:val="000000"/>
                    <w:sz w:val="24"/>
                    <w:szCs w:val="24"/>
                    <w:lang w:val="en-GB"/>
                  </w:rPr>
                  <w:t>BJOG-22-0046</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C41126D" w:rsidR="00F52A77" w:rsidRPr="00B406C2" w:rsidRDefault="005D3C78" w:rsidP="00F52A77">
                  <w:pPr>
                    <w:rPr>
                      <w:rFonts w:asciiTheme="majorHAnsi" w:hAnsiTheme="majorHAnsi" w:cstheme="majorHAnsi"/>
                      <w:szCs w:val="22"/>
                    </w:rPr>
                  </w:pPr>
                  <w:permStart w:id="909969162" w:edGrp="everyone"/>
                  <w:r>
                    <w:rPr>
                      <w:rFonts w:asciiTheme="majorHAnsi" w:hAnsiTheme="majorHAnsi" w:cstheme="majorHAnsi"/>
                      <w:szCs w:val="22"/>
                    </w:rPr>
                    <w:t>National Maternity &amp; Perinatal Audit</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CEEA3DD" w:rsidR="00F52A77" w:rsidRPr="00B406C2" w:rsidRDefault="005D3C78" w:rsidP="00F52A77">
                  <w:permStart w:id="2112571583" w:edGrp="everyone"/>
                  <w:r>
                    <w:t>Sydney Health Partners</w:t>
                  </w:r>
                </w:p>
              </w:tc>
              <w:tc>
                <w:tcPr>
                  <w:tcW w:w="4050" w:type="dxa"/>
                </w:tcPr>
                <w:p w14:paraId="70299A1F" w14:textId="32E2C11A" w:rsidR="00F52A77" w:rsidRPr="00B406C2" w:rsidRDefault="005D3C78" w:rsidP="00F52A77">
                  <w:r>
                    <w:t>Diabetes Australia Research Grant</w:t>
                  </w:r>
                </w:p>
              </w:tc>
            </w:tr>
            <w:tr w:rsidR="00F52A77" w14:paraId="7C339C47" w14:textId="77777777" w:rsidTr="00F21D2D">
              <w:tc>
                <w:tcPr>
                  <w:tcW w:w="4298" w:type="dxa"/>
                </w:tcPr>
                <w:p w14:paraId="3B78AC87" w14:textId="24AD277C" w:rsidR="00F52A77" w:rsidRPr="00B406C2" w:rsidRDefault="005D3C78" w:rsidP="00F52A77">
                  <w:r>
                    <w:t>Western Sydney LHD Research Grant</w:t>
                  </w:r>
                </w:p>
              </w:tc>
              <w:tc>
                <w:tcPr>
                  <w:tcW w:w="4050" w:type="dxa"/>
                </w:tcPr>
                <w:p w14:paraId="1F7F92E8" w14:textId="51FF04EC" w:rsidR="00F52A77" w:rsidRPr="00B406C2" w:rsidRDefault="005D3C78" w:rsidP="00F52A77">
                  <w:r>
                    <w:t>National Institute of Health Research, UK</w:t>
                  </w:r>
                </w:p>
              </w:tc>
            </w:tr>
            <w:tr w:rsidR="00F52A77" w14:paraId="1AFB3C2C" w14:textId="77777777" w:rsidTr="00F21D2D">
              <w:tc>
                <w:tcPr>
                  <w:tcW w:w="4298" w:type="dxa"/>
                </w:tcPr>
                <w:p w14:paraId="62FF535E" w14:textId="1938BC20" w:rsidR="00F52A77" w:rsidRPr="00B406C2" w:rsidRDefault="005D3C78" w:rsidP="00F52A77">
                  <w:r>
                    <w:t>University of Sydney</w:t>
                  </w:r>
                </w:p>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4AA80DEA" w:rsidR="00F52A77" w:rsidRDefault="005D3C7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7AAE8F92" w:rsidR="00F52A77" w:rsidRDefault="005D3C78"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0619F3AC" w:rsidR="00F52A77" w:rsidRDefault="005D3C78"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6F893C49" w:rsidR="00F52A77" w:rsidRDefault="005D3C7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25259DF5" w:rsidR="00F52A77" w:rsidRDefault="005D3C7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6833D9D5" w:rsidR="00AC2BE6" w:rsidRDefault="005D3C78"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F83DC61" w:rsidR="00F52A77" w:rsidRDefault="005D3C7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174B0D3" w:rsidR="00F52A77" w:rsidRDefault="005D3C7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E5A3E05"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875A2B4" w:rsidR="00F52A77" w:rsidRDefault="005D3C7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DDB1656" w:rsidR="00F52A77" w:rsidRDefault="005D3C7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0F33835" w:rsidR="00F52A77" w:rsidRDefault="005D3C7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F6A246" w14:textId="77777777" w:rsidR="00B72584" w:rsidRDefault="00B72584" w:rsidP="00E23042">
      <w:r>
        <w:separator/>
      </w:r>
    </w:p>
  </w:endnote>
  <w:endnote w:type="continuationSeparator" w:id="0">
    <w:p w14:paraId="5A63E037" w14:textId="77777777" w:rsidR="00B72584" w:rsidRDefault="00B7258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6C6549" w14:textId="77777777" w:rsidR="00B72584" w:rsidRDefault="00B72584" w:rsidP="00E23042">
      <w:r>
        <w:separator/>
      </w:r>
    </w:p>
  </w:footnote>
  <w:footnote w:type="continuationSeparator" w:id="0">
    <w:p w14:paraId="19DB1E79" w14:textId="77777777" w:rsidR="00B72584" w:rsidRDefault="00B7258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5D3C78"/>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417CC"/>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72584"/>
    <w:rsid w:val="00B91294"/>
    <w:rsid w:val="00B926C2"/>
    <w:rsid w:val="00B92965"/>
    <w:rsid w:val="00BD49B2"/>
    <w:rsid w:val="00BF7C36"/>
    <w:rsid w:val="00C9002F"/>
    <w:rsid w:val="00CA1C80"/>
    <w:rsid w:val="00CC11F2"/>
    <w:rsid w:val="00CC2537"/>
    <w:rsid w:val="00D01AAF"/>
    <w:rsid w:val="00D14113"/>
    <w:rsid w:val="00D3556A"/>
    <w:rsid w:val="00D41E83"/>
    <w:rsid w:val="00D60745"/>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9D6C79"/>
    <w:rsid w:val="00EE4C2F"/>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454</Words>
  <Characters>259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4</cp:revision>
  <dcterms:created xsi:type="dcterms:W3CDTF">2022-07-19T10:42:00Z</dcterms:created>
  <dcterms:modified xsi:type="dcterms:W3CDTF">2022-08-03T20:18:00Z</dcterms:modified>
</cp:coreProperties>
</file>